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3040" cy="4499610"/>
            <wp:effectExtent l="0" t="0" r="3810" b="15240"/>
            <wp:docPr id="1" name="图片 1" descr="SDI国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DI国家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Fiq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ASR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f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or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elderl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IB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204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countries and territories by 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1990-20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21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 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cs="Times New Roman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D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inflammatory bowel 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sz w:val="20"/>
          <w:szCs w:val="20"/>
        </w:rPr>
        <w:t>R, age standardized incidence rate; 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R, </w:t>
      </w:r>
      <w:r>
        <w:rPr>
          <w:rFonts w:ascii="Times New Roman" w:hAnsi="Times New Roman" w:cs="Times New Roman"/>
          <w:sz w:val="20"/>
          <w:szCs w:val="20"/>
        </w:rPr>
        <w:t xml:space="preserve">age-standardiz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revalence</w:t>
      </w:r>
      <w:r>
        <w:rPr>
          <w:rFonts w:ascii="Times New Roman" w:hAnsi="Times New Roman" w:cs="Times New Roman"/>
          <w:sz w:val="20"/>
          <w:szCs w:val="20"/>
        </w:rPr>
        <w:t xml:space="preserve">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S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ge-standardized mortality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SD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ge-standardized disability-adjusted life-yea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/>
          <w:b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hint="default" w:ascii="Times New Roman" w:hAnsi="Times New Roman"/>
          <w:bCs/>
          <w:sz w:val="20"/>
          <w:szCs w:val="20"/>
        </w:rPr>
        <w:t xml:space="preserve">Table </w:t>
      </w:r>
      <w:r>
        <w:rPr>
          <w:rFonts w:ascii="Times New Roman" w:hAnsi="Times New Roman"/>
          <w:bCs/>
          <w:sz w:val="20"/>
          <w:szCs w:val="20"/>
        </w:rPr>
        <w:t>1</w:t>
      </w:r>
      <w:r>
        <w:rPr>
          <w:rFonts w:hint="default" w:ascii="Times New Roman" w:hAnsi="Times New Roman"/>
          <w:bCs/>
          <w:sz w:val="20"/>
          <w:szCs w:val="20"/>
        </w:rPr>
        <w:t>.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</w:rPr>
        <w:t xml:space="preserve">Elderly </w:t>
      </w:r>
      <w:r>
        <w:rPr>
          <w:rFonts w:ascii="Times New Roman" w:hAnsi="Times New Roman"/>
          <w:b w:val="0"/>
          <w:sz w:val="20"/>
          <w:szCs w:val="20"/>
        </w:rPr>
        <w:t>IBD incidence and ASIR</w:t>
      </w:r>
      <w:r>
        <w:rPr>
          <w:rFonts w:hint="default" w:ascii="Times New Roman" w:hAnsi="Times New Roman"/>
          <w:b w:val="0"/>
          <w:sz w:val="20"/>
          <w:szCs w:val="20"/>
        </w:rPr>
        <w:t xml:space="preserve"> in 1990 and 20</w:t>
      </w:r>
      <w:r>
        <w:rPr>
          <w:rFonts w:ascii="Times New Roman" w:hAnsi="Times New Roman"/>
          <w:b w:val="0"/>
          <w:sz w:val="20"/>
          <w:szCs w:val="20"/>
        </w:rPr>
        <w:t>21</w:t>
      </w:r>
      <w:r>
        <w:rPr>
          <w:rFonts w:hint="default" w:ascii="Times New Roman" w:hAnsi="Times New Roman"/>
          <w:b w:val="0"/>
          <w:sz w:val="20"/>
          <w:szCs w:val="20"/>
        </w:rPr>
        <w:t>.</w:t>
      </w:r>
    </w:p>
    <w:tbl>
      <w:tblPr>
        <w:tblStyle w:val="4"/>
        <w:tblW w:w="10190" w:type="dxa"/>
        <w:tblInd w:w="-8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850"/>
        <w:gridCol w:w="1840"/>
        <w:gridCol w:w="1910"/>
        <w:gridCol w:w="18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cidence cases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SIR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cidence cases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SI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. 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. 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 (29.94-49.3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01 (6.15-10.13)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.24 (72.78-119.43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77 (6.7-10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29 (14.05-2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5 (6.42-10.5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68 (35.08-56.9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04 (6.95-11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71 (15.88-26.2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73 (5.93-9.8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56 (37.76-62.3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54 (6.51-10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ocio-demographic index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 (0.96-1.6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97 (3.67-6.4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3 (2.71-4.6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31 (4.72-8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w-midd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2 (3.7-6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07 (5.23-9.2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67 (10.89-19.0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49 (6.3-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idd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5 (2.46-4.3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3 (2.01-3.5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88 (10.28-17.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7 (3.09-5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iddle-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5 (5.13-8.8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4 (4.05-6.9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78 (10.96-19.1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9 (4.29-7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44 (17.55-27.8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71 (12.29-19.4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2 (37.64-59.0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26 (14.27-22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4 (0.33-0.5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77 (5.69-10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 (0.65-1.1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89 (6.49-11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4 (0.99-1.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7 (0.94-1.6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25 (4.64-8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5 (1.67-2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72 (4.97-8.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21 (7.56-13.2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07 (16.46-28.5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27 (9.15-15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ast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 (0.17-0.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1 (0.58-1.0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 (0.57-1.0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 (0.71-1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ustral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 (0.66-1.0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98 (21.5-35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1 (1.61-2.6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88 (23.53-39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cean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3 (0.74-1.3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 (0.01-0.0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3 (0.88-1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-income Asia Pacifi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 (0.56-0.9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7 (2.18-3.8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4 (1.58-2.7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98 (2.93-5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 (1.05-1.7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07 (5.32-9.0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1 (1.95-3.3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92 (6.65-1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ern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6 (1.78-3.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64 (4.82-8.7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71 (2.7-4.8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74 (5.64-10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estern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47 (8.21-13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02 (11-17.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86 (14.44-23.7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71 (12.8-20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ndean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 (0.04-0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4 (1.67-3.1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 (0.15-0.2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4 (2.05-3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 (0.06-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7 (0.62-1.1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 (0.2-0.3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2 (0.64-1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aribbea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 (0.07-0.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 (2.16-3.9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 (0.19-0.3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4 (2.82-5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-income North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84 (9.25-14.6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98 (20.32-32.0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05 (22.2-34.1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.21 (25.51-39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rn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2 (0.3-0.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7 (5.02-9.7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2 (0.58-1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39 (5.24-9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ropical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8 (0.28-0.4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1 (2.63-4.5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7 (1.46-2.5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3 (4.55-7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orth Africa and Middle Eas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 (0.56-1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6 (2.82-5.0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 (1.81-3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71 (3.42-6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Sub-IBDaran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 (0.05-0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7 (1.75-3.1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 (0.15-0.2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6 (2.5-4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ern Sub-IBDaran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 (0.16-0.2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5 (1.9-3.3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 (0.45-0.7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1 (2.4-4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rn Sub-IBDaran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 (0.08-0.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1 (2.4-4.1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 (0.18-0.3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3 (2.55-4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estern Sub-IBDaran Africa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7 (0.2-0.36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6 (1.96-3.46)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 (0.48-0.83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4 (2.18-3.81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BD, inflammatory bowel disease; ASIR, age standardized incidence rate; UI, uncertainty interval; EAPC, estimated annual percentage change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B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eastAsia="zh-CN"/>
        </w:rPr>
        <w:t>incidence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and ASIR</w:t>
      </w:r>
      <w:r>
        <w:rPr>
          <w:rFonts w:hint="default" w:ascii="Times New Roman" w:hAnsi="Times New Roman" w:cs="Times New Roman"/>
          <w:sz w:val="20"/>
          <w:szCs w:val="20"/>
        </w:rPr>
        <w:t xml:space="preserve"> in 1990 and 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sz w:val="20"/>
          <w:szCs w:val="20"/>
        </w:rPr>
        <w:t>, and its temporal trends from 1990 to 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tbl>
      <w:tblPr>
        <w:tblStyle w:val="4"/>
        <w:tblW w:w="11888" w:type="dxa"/>
        <w:tblInd w:w="-16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1875"/>
        <w:gridCol w:w="1713"/>
        <w:gridCol w:w="2027"/>
        <w:gridCol w:w="1787"/>
        <w:gridCol w:w="1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588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</w:t>
            </w:r>
          </w:p>
        </w:tc>
        <w:tc>
          <w:tcPr>
            <w:tcW w:w="3814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eastAsia="zh-CN"/>
              </w:rPr>
              <w:t>ncidenc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cases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R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eastAsia="zh-CN"/>
              </w:rPr>
              <w:t>ncidenc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cases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R 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EAP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verall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9.24 (174.58-232.68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 (3.7-4.9)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5.14 (327.69-436.93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4 (3.9-5.2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9 (0.2-0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cio-demographic inde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37 (7.16-10.1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5 (2.2-3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.06 (19.69-27.9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(2.6-3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7 (0.54-0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-midd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78 (26.41-37.1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6 (3.2-4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5.38 (64.73-91.3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3 (3.7-5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5 (0.49-0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85 (19.54-27.8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 (1.4-1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.89 (56.02-78.4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4 (2-2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54 (1.38-1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.33 (28.39-37.8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(2.6-3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3.49 (46.61-63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3 (2.8-3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8 (0.33-0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71 (93.32-120.5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6 (9.5-12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8.05 (139.74-180.1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6 (10.1-13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3 (0.21-0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g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52 (2.18-3.0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4 (3.8-5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02 (4.32-6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2 (4.5-6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47-0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63 (7.28-10.5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 (0.6-0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.53 (22.11-30.5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 (1.2-1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88 (2.37-3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.23 (34.46-48.8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 (4.3-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6.22 (91.6-128.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 (5.2-7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 (0.58-0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ast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27 (1.92-2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 (0.5-0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04 (4.27-6.1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 (0.6-0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1 (0.47-0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ustral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 (3.42-4.7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.1 (15.5-21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31 (6.37-8.4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7 (17.1-23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8 (0.31-0.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cean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 (0.03-0.0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 (0.6-0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9 (0.08-0.1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 (0.6-0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6 (0.41-0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Asia Pacifi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8 (3.63-4.9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2 (1.9-2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53 (5.69-7.6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8 (2.4-3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 (0.63-1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32 (6.41-8.6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4 (4.7-6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3 (8.13-10.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5 (5.6-7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9 (0.6-0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9 (7.71-10.7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4 (3-4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23 (9.68-13.5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 (3.6-4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7 (0.53-0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.6 (45.35-57.6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7 (10.4-13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.44 (58.28-76.4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7 (11.1-1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2 (0.17-0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dean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4-0.4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 (1.2-1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5 (0.9-1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 (1.4-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6 (0.5-0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4 (0.63-0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 (0.5-0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5 (1.26-1.8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 (0.5-0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5 (0.03-0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aribbea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3 (0.62-0.8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3 (1.9-2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8 (1.18-1.6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7 (2.3-3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5 (0.49-0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North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.44 (46.63-59.9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8 (14.9-19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4.76 (75.25-95.3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.5 (16.3-21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7 (0.26-0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15 (1.85-2.6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5 (3.9-5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61 (3.13-4.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7 (4.1-5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9 (0.13-0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Tropical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36 (2.03-2.8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9 (1.6-2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62 (6.55-9.2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9 (2.5-3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3 (0.55-1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rth Africa and Middle Ea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18 (6.13-8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7 (2.3-3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66 (16.59-24.1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2 (2.7-3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6 (0.51-0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1 (0.43-0.6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 (1.2-1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5 (1.49-2.1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8 (1.6-2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2 (0.99-1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4 (1.41-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 (1.2-1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9 (4.18-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 (1.5-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 (0.74-0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3 (0.54-0.7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 (1.4-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8 (1.1-1.5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 (1.5-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6 (0.17-0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8 (1.53-2.15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 (1.2-1.6)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93 (4.24-5.97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5 (1.3-1.8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 (0-0.22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BD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inflammatory bowel 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sz w:val="20"/>
          <w:szCs w:val="20"/>
        </w:rPr>
        <w:t>R, age standardized incidence rate; UI, uncertainty interval; EAPC, estimated annual percentage change; UI, uncertainty interval.</w:t>
      </w:r>
    </w:p>
    <w:p/>
    <w:p/>
    <w:p/>
    <w:p/>
    <w:p/>
    <w:p/>
    <w:p/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B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revalence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and A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  <w:szCs w:val="20"/>
        </w:rPr>
        <w:t xml:space="preserve"> in 1990 and 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sz w:val="20"/>
          <w:szCs w:val="20"/>
        </w:rPr>
        <w:t>, and its temporal trends from 1990 to 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tbl>
      <w:tblPr>
        <w:tblStyle w:val="4"/>
        <w:tblW w:w="11888" w:type="dxa"/>
        <w:tblInd w:w="-16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1875"/>
        <w:gridCol w:w="1713"/>
        <w:gridCol w:w="2027"/>
        <w:gridCol w:w="1787"/>
        <w:gridCol w:w="1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588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</w:t>
            </w:r>
          </w:p>
        </w:tc>
        <w:tc>
          <w:tcPr>
            <w:tcW w:w="3814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revalenc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cases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R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revalenc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cases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R 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EAP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verall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70.24 (1892.4-2522.56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 (41.9-55.8)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30.12 (3312.83-4511.5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.9 (38.8-52.9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13 (-0.25-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cio-demographic inde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.11 (53.9-77.4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7 (17.5-2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6.79 (140.41-203.9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8 (19.4-27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1 (0.36-0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-midd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8 (192.79-273.5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 (23.7-33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1.44 (475.6-680.8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.5 (27.5-39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 (0.58-0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4.22 (163.8-235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 (11.9-16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4.52 (460.46-659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6 (16.6-23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4 (1.19-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4.81 (323.92-442.3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.3 (30.6-41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1.77 (462.61-647.4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.6 (27.1-37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15 (-0.31-0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06.71 (1155.69-1487.8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9.5 (114.4-147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12.48 (1755.44-2316.5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2.8 (115-154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8 (-0.1-0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g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.3 (21.39-30.4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.2 (39-55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.28 (37.28-53.7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.6 (38.6-5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4 (-0.02-0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.81 (54.67-78.2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6 (4.8-6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2.2 (145.04-206.8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1 (7.7-10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49 (1.87-3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1.26 (253.27-365.3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.9 (33-46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2.54 (676.7-975.7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.2 (39.2-55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3 (0.63-0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ast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95 (17.48-25.1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6 (4.7-6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.51 (35.57-51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7 (4.8-6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7 (0.12-0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ustral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.86 (36.69-51.4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2 (164.1-230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.7 (69.82-9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3.3 (174.7-240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6 (0.3-0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cean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8 (0.23-0.3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8 (4.8-7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4 (0.53-0.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6 (4.6-6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18 (-0.23--0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Asia Pacifi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9.82 (51.06-71.2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 (25.6-35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3.66 (88.51-124.3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.3 (31.6-4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 (0.44-1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1.96 (79.26-107.7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.8 (56.7-7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2.43 (88.12-120.3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7.1 (57.4-78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1 (0.03-0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7.79 (82.91-118.5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 (31.5-44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.04 (85.76-121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.4 (30-42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03 (-0.2-0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1.53 (571.49-737.2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 (125.8-162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29.73 (806-1081.4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6.5 (134.5-181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 (-0.01-0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dean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64 (3.08-4.3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2 (11.2-15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92 (7.56-10.7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6 (11.6-16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8 (-0.02-0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62 (5.51-8.0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6 (4.7-6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7 (12.24-17.6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6 (4.6-6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9 (-0.01-0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aribbea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41 (7.02-10.0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.9 (23.3-33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19 (11.97-16.9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.5 (23.2-32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 (-0.04-0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North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8.15 (574.64-742.4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3.4 (180.3-233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97.97 (872.99-1147.7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8.4 (172.5-231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02 (-0.18-0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.18 (19.57-28.0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8.9 (41.3-59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.02 (34.73-50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.4 (44.3-64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4 (0.22-0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Tropical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85 (13.44-19.0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8 (11-15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.83 (44.7-63.5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4 (17.3-24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4 (0.67-1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rth Africa and Middle Ea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.5 (59.01-84.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.2 (24.6-34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5.4 (179.47-259.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.7 (29.9-42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(0.78-1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42 (3.73-5.2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2 (11.2-15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35 (9.61-13.8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5 (10.6-1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33 (-0.5--0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51 (10.51-15.0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3 (9.5-13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.88 (29.44-4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9 (10.9-15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6 (0.19-0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11 (4.34-6.1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4 (12.3-17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19 (10.35-14.7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3 (14.8-20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3 (0.37-0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3 (12.87-18.5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8 (10.8-15.5)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.95 (39.67-56.94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8 (13.5-19.2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6 (0.71-0.82)</w:t>
            </w:r>
          </w:p>
        </w:tc>
      </w:tr>
    </w:tbl>
    <w:p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BD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inflammatory bowel 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R, </w:t>
      </w:r>
      <w:r>
        <w:rPr>
          <w:rFonts w:ascii="Times New Roman" w:hAnsi="Times New Roman" w:cs="Times New Roman"/>
          <w:sz w:val="20"/>
          <w:szCs w:val="20"/>
        </w:rPr>
        <w:t xml:space="preserve">age-standardiz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revalence</w:t>
      </w:r>
      <w:r>
        <w:rPr>
          <w:rFonts w:ascii="Times New Roman" w:hAnsi="Times New Roman" w:cs="Times New Roman"/>
          <w:sz w:val="20"/>
          <w:szCs w:val="20"/>
        </w:rPr>
        <w:t xml:space="preserve"> rate</w:t>
      </w:r>
      <w:r>
        <w:rPr>
          <w:rFonts w:hint="default" w:ascii="Times New Roman" w:hAnsi="Times New Roman" w:cs="Times New Roman"/>
          <w:sz w:val="20"/>
          <w:szCs w:val="20"/>
        </w:rPr>
        <w:t>; UI, uncertainty interval; EAPC, estimated annual percentage change; UI, uncertainty interval.</w:t>
      </w:r>
    </w:p>
    <w:p/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/>
          <w:b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hint="default" w:ascii="Times New Roman" w:hAnsi="Times New Roman"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/>
          <w:bCs/>
          <w:sz w:val="20"/>
          <w:szCs w:val="20"/>
        </w:rPr>
        <w:t>.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/>
          <w:b w:val="0"/>
          <w:bCs/>
          <w:sz w:val="20"/>
          <w:szCs w:val="20"/>
        </w:rPr>
        <w:t xml:space="preserve">Elderly </w:t>
      </w:r>
      <w:r>
        <w:rPr>
          <w:rFonts w:ascii="Times New Roman" w:hAnsi="Times New Roman"/>
          <w:b w:val="0"/>
          <w:sz w:val="20"/>
          <w:szCs w:val="20"/>
        </w:rPr>
        <w:t>IBD prevalence and ASPR</w:t>
      </w:r>
      <w:r>
        <w:rPr>
          <w:rFonts w:hint="default" w:ascii="Times New Roman" w:hAnsi="Times New Roman"/>
          <w:b w:val="0"/>
          <w:sz w:val="20"/>
          <w:szCs w:val="20"/>
        </w:rPr>
        <w:t xml:space="preserve"> in 1990 and 20</w:t>
      </w:r>
      <w:r>
        <w:rPr>
          <w:rFonts w:ascii="Times New Roman" w:hAnsi="Times New Roman"/>
          <w:b w:val="0"/>
          <w:sz w:val="20"/>
          <w:szCs w:val="20"/>
        </w:rPr>
        <w:t>21</w:t>
      </w:r>
      <w:r>
        <w:rPr>
          <w:rFonts w:hint="default" w:ascii="Times New Roman" w:hAnsi="Times New Roman"/>
          <w:b w:val="0"/>
          <w:sz w:val="20"/>
          <w:szCs w:val="20"/>
        </w:rPr>
        <w:t>.</w:t>
      </w:r>
    </w:p>
    <w:tbl>
      <w:tblPr>
        <w:tblStyle w:val="4"/>
        <w:tblW w:w="11667" w:type="dxa"/>
        <w:tblInd w:w="-145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150"/>
        <w:gridCol w:w="2120"/>
        <w:gridCol w:w="2460"/>
        <w:gridCol w:w="21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0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4617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revalence cases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SPR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revalence cases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SP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. 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. 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3.5 (467.92-692.48)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8.14 (96.33-142.74)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78.19 (1033.03-1547.28)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7.29 (94.84-141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6.62 (208.79-309.9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7.94 (95.82-142.7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2.81 (478.72-719.2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7.49 (94.85-142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6.89 (258.09-382.8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8.41 (96.45-143.0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85.39 (553.51-828.2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7.33 (94.83-141.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ocio-demographic inde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2 (9.38-15.4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63 (35.86-59.2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52 (24.27-40.15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4.81 (42.2-69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w-midd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37 (33.5-55.2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1.02 (47.09-77.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6.57 (98.2-160.65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3.16 (56.76-92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idd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.78 (27.03-44.0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34 (22-35.9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4.93 (104.95-171.4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52 (31.52-5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iddle-hi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1.46 (80.93-125.3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.11 (63.85-99.0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5 (136.76-219.5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8.39 (53.48-85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1.13 (313.85-454.7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6.77 (220.01-317.7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9.24 (661.72-962.9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3.88 (249.09-360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9 (4.12-6.8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3.55 (71.35-119.7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94 (6.92-11.4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.79 (67.71-112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 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79 (8.22-13.8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27 (7.82-13.2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16 (37.13-61.38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28 (13.33-2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 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.45 (46.02-75.5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.05 (69.62-114.6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4.74 (150.64-247.7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8.17 (83.68-137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ast 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2 (2.13-3.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46 (7.15-12.3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 (6.08-10.35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85 (7.47-12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ustral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04 (9.57-14.8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2.57 (312.55-482.4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97 (23.09-35.4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6.63 (341.28-520.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cean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 (0.03-0.0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6 (7.53-13.3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 (0.06-0.1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8 (7.58-13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-income Asia Pacific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56 (13.27-20.5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.13 (52.2-80.7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06 (36.68-57.2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2.05 (65.84-101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Europ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15 (16.72-26.1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7.23 (84.68-132.6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8 (23.85-38.6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5.3 (81.71-132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ern Europ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97 (24.69-40.6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57 (66.82-110.0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63 (28.17-47.3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6.07 (58.5-98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estern Europ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5.91 (144.04-211.7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7.34 (194.78-284.7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7.62 (280.91-421.8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7.91 (249.71-371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ndean Latin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3 (0.47-0.8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.38 (19.87-34.3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2 (1.53-2.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12 (21.31-3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Latin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6 (0.82-1.3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 (8.44-14.2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8 (2.79-4.75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89 (9.01-15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aribbe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5 (1.28-2.0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63 (40.06-65.4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2 (2.55-4.25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01 (38.53-63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-income North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8.01 (172.57-245.3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3.63 (377.12-533.8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6.49 (357.3-515.8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7.88 (408.34-587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rn Latin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8 (4.55-7.5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1.18 (77.01-128.5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22 (9.34-15.6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0.78 (84.96-141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ropical Latin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7 (2.14-3.5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71 (19.79-32.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08 (11.36-19.4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75 (35.23-60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orth Africa and Middle East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01 (7.67-12.6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71 (38.02-63.1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29 (28.08-45.84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7.96 (52.51-86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Sub-IBDaran Af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 (0.58-0.9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53 (22.57-37.8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7 (1.19-2.0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.28 (19.98-33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ern Sub-IBDaran Af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3 (1.72-2.8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.06 (20.11-33.0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55 (4.28-7.0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67 (22.85-37.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rn Sub-IBDaran Af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2 (0.96-1.5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39 (30.03-47.9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1 (2.63-4.1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36 (38.33-59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estern Sub-IBDaran Africa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8 (2.38-3.9)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 (23.11-38.04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68 (6.78-10.84)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98 (31.14-50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BD, inflammatory bowel disease; ASPR, age-standardized prevalence rate; UI, uncertainty interval; EAPC, estimated annual percentage change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Cs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lderly </w:t>
      </w:r>
      <w:r>
        <w:rPr>
          <w:rFonts w:hint="default" w:ascii="Times New Roman" w:hAnsi="Times New Roman" w:cs="Times New Roman"/>
          <w:b w:val="0"/>
          <w:sz w:val="20"/>
          <w:szCs w:val="20"/>
        </w:rPr>
        <w:t>IBD death and ASMR in 1990 and 2021.</w:t>
      </w:r>
    </w:p>
    <w:tbl>
      <w:tblPr>
        <w:tblStyle w:val="4"/>
        <w:tblW w:w="10190" w:type="dxa"/>
        <w:tblInd w:w="-8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850"/>
        <w:gridCol w:w="1840"/>
        <w:gridCol w:w="1910"/>
        <w:gridCol w:w="18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ath cases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SMR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ath cases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SM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. 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. 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4 (12.03-16.14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1 (2.68-3.6)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.49 (28.31-38.23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4 (2.42-3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06 (5.12-7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9 (2.78-3.8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65 (12.66-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2 (2.61-3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5 (6.56-9.7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1 (2.44-3.6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84 (14.99-22.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7 (2.16-3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ocio-demographic index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 (0.41-0.7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9 (1.76-3.5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3 (0.82-1.5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 (1.6-2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w-midd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5 (0.97-1.9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5 (1.55-3.1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1 (2.3-4.0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9 (1.43-2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idd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 (1.68-3.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 (1.66-3.6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3 (4.42-6.9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9 (1.38-2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iddle-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 (2.74-3.4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7 (2.35-3.0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23 (5.23-7.6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2 (1.88-2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46 (5.76-6.9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2 (3.59-4.2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35 (14.4-19.1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 (3.93-5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 (0.06-0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1 (1.16-1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1 (0.09-0.1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9 (1.01-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8 (1.71-3.7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2 (2.34-5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8 (3.83-7.2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 (1.43-2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8 (0.89-1.8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8 (1.56-3.4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5 (2.09-4.1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 (1.27-2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ast 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 (0.22-0.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5 (0.84-2.9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7 (0.57-1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3 (0.81-1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ustralas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 (0.05-0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4 (1.64-2.2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2 (0.33-0.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3 (3.36-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cean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 (0-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 (0.73-2.5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 (0-0.0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 (0.57-1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-income Asia Pacifi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5 (0.34-0.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1 (1.35-2.2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 (0.45-0.8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5 (0.5-0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 (0.37-0.4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1 (1.93-2.3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2 (0.63-0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4 (1.89-2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ern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2 (1.01-1.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 (2.81-3.4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5 (1.21-1.4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 (2.44-2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estern Europ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1 (3.56-4.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53 (4.03-4.8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 (9.79-13.4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44 (5.41-7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ndean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 (0.01-0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4 (0.56-1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 (0.04-0.0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8 (0.47-0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 (0.16-0.1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3 (1.7-1.9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8 (0.51-0.6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9 (1.58-1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aribbea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 (0.08-0.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5 (2.53-3.4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1 (0.09-0.1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1 (1.19-1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-income North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6 (1.81-2.2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4 (3.41-4.1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5 (4.86-6.2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5 (4.76-5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rn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 (0.1-0.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8 (1.72-2.2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5 (0.13-0.1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9 (1.02-1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ropical Latin Ame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 (0.22-0.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5 (2.22-2.6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4 (0.73-0.9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9 (2.17-2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orth Africa and Middle Eas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 (0.18-0.3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 (1.04-2.1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6 (0.49-0.9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 (1.03-1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Sub-IBDaran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 (0.02-0.0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3 (1.2-3.2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 (0.05-0.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3 (1.14-3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ern Sub-IBDaran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6 (0.1-0.2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 (1.38-3.1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3 (0.2-0.4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8 (1.25-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rn Sub-IBDaran Afric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 (0.03-0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8 (1-2.7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1 (0.08-0.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5 (1.32-2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estern Sub-IBDaran Africa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 (0.23-0.53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6 (2.31-5.36)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8 (0.48-0.91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1 (2.35-4.36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BD, inflammatory bowel disease; ASMR, age-standardized mortality rate; UI, uncertainty interval; EAPC, estimated annual percentage change.</w:t>
      </w:r>
    </w:p>
    <w:p/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BD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death and ASMR</w:t>
      </w:r>
      <w:r>
        <w:rPr>
          <w:rFonts w:hint="default" w:ascii="Times New Roman" w:hAnsi="Times New Roman" w:cs="Times New Roman"/>
          <w:sz w:val="20"/>
          <w:szCs w:val="20"/>
        </w:rPr>
        <w:t xml:space="preserve"> in 1990 and 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sz w:val="20"/>
          <w:szCs w:val="20"/>
        </w:rPr>
        <w:t>, and its temporal trends from 1990 to 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tbl>
      <w:tblPr>
        <w:tblStyle w:val="4"/>
        <w:tblW w:w="11888" w:type="dxa"/>
        <w:tblInd w:w="-16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1875"/>
        <w:gridCol w:w="1713"/>
        <w:gridCol w:w="2027"/>
        <w:gridCol w:w="1787"/>
        <w:gridCol w:w="1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588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</w:t>
            </w:r>
          </w:p>
        </w:tc>
        <w:tc>
          <w:tcPr>
            <w:tcW w:w="3814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ath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R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R 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EAP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verall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.42 (18.42-23.61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 (0.5-0.7)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.42 (37.54-46.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5-0.6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31 (-0.48--0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cio-demographic inde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 (0.92-1.6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4-0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74 (1.91-3.4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3-0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42 (-0.49--0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-midd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88 (2.1-3.5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3-0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21 (4.31-6.4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77 (-0.82--0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9 (3.46-5.9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3-0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91 (6.47-9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3-0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67 (-1.8--1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69 (4.31-5.2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5-0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44 (6.48-8.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99 (-1.09--0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62 (7.02-8.0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 (0.7-0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08 (16.2-20.6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 (0.7-0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4 (0.52-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g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 (0.18-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6 (0.22-0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3-0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03 (-1.26--0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59 (3.15-5.7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 (0.5-0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97 (4.7-7.9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3-0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3.01 (-3.35--2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74 (1.9-3.5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3-0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72 (3.51-6.2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3-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21 (-1.31--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ast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7 (0.42-1.0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2-0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4 (0.89-1.4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 (0.2-0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61 (-1.75--1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ustral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7 (0.07-0.0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3-0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5 (0.37-0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 (0.6-0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54 (2.62-4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cean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 (0.01-0.0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2-0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2 (0.01-0.0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2-0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88 (-2.02--1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Asia Pacifi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9 (0.47-0.6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3-0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7 (0.52-0.8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 (0.1-0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3.42 (-3.77--3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9 (0.56-0.6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4-0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6 (0.79-0.9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4-0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 (-0.16-0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8 (1.65-1.9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 (0.6-0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83 (1.67-1.9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5-0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43 (-2.13--0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58 (4.21-4.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 (0.7-0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79 (10.65-13.9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 (1-1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1 (1.31-2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dean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6 (0.04-0.0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 (0.2-0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9 (0.07-0.1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 (0.1-0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37 (-1.61--1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1 (0.3-0.3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9 (0.8-0.9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22-0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aribbea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6 (0.14-0.1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 (0.5-0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9 (0.15-0.2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2.08 (-2.27--1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North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42 (2.18-2.5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 (0.6-0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6 (5.76-7.0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(0.9-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9 (1.1-1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7 (0.16-0.1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4-0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9 (0.18-0.2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 (0.2-0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4 (-1.64--1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Tropical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9 (0.47-0.5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5-0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 (1.2-1.3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5-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 (-0.2-0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rth Africa and Middle Ea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 (0.38-0.7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2-0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6 (0.86-1.3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 (0.2-0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36 (-0.47--0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9 (0.06-0.1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2 (0.15-0.3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09 (-0.15--0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2 (0.23-0.4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4 (0.49-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16 (-0.24--0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 (0.08-0.1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2-0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1 (0.16-0.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 (0.3-0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9 (-0.2-0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5 (0.58-1.12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 (0.5-1.1)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14 (1.34-2.91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 (0.5-1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 (-0.01-0.06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BD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inflammatory bowel 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R, </w:t>
      </w:r>
      <w:r>
        <w:rPr>
          <w:rFonts w:ascii="Times New Roman" w:hAnsi="Times New Roman" w:cs="Times New Roman"/>
          <w:sz w:val="20"/>
          <w:szCs w:val="20"/>
        </w:rPr>
        <w:t xml:space="preserve">age-standardiz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revalence</w:t>
      </w:r>
      <w:r>
        <w:rPr>
          <w:rFonts w:ascii="Times New Roman" w:hAnsi="Times New Roman" w:cs="Times New Roman"/>
          <w:sz w:val="20"/>
          <w:szCs w:val="20"/>
        </w:rPr>
        <w:t xml:space="preserve"> rate</w:t>
      </w:r>
      <w:r>
        <w:rPr>
          <w:rFonts w:hint="default" w:ascii="Times New Roman" w:hAnsi="Times New Roman" w:cs="Times New Roman"/>
          <w:sz w:val="20"/>
          <w:szCs w:val="20"/>
        </w:rPr>
        <w:t>; UI, uncertainty interval; EAPC, estimated annual percentage change; UI, uncertainty interval.</w:t>
      </w:r>
    </w:p>
    <w:p/>
    <w:p/>
    <w:p/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Style w:val="2"/>
        <w:widowControl/>
        <w:shd w:val="clear" w:color="auto" w:fill="FFFFFF"/>
        <w:spacing w:beforeAutospacing="0" w:afterAutospacing="0"/>
        <w:rPr>
          <w:rFonts w:hint="default" w:ascii="Times New Roman" w:hAnsi="Times New Roman" w:cs="Times New Roman"/>
          <w:b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lderly </w:t>
      </w:r>
      <w:r>
        <w:rPr>
          <w:rFonts w:hint="default" w:ascii="Times New Roman" w:hAnsi="Times New Roman" w:cs="Times New Roman"/>
          <w:b w:val="0"/>
          <w:sz w:val="20"/>
          <w:szCs w:val="20"/>
        </w:rPr>
        <w:t>IBD DALYs and ASDR in 1990 and 2021.</w:t>
      </w:r>
    </w:p>
    <w:tbl>
      <w:tblPr>
        <w:tblStyle w:val="4"/>
        <w:tblW w:w="11280" w:type="dxa"/>
        <w:tblInd w:w="-137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2150"/>
        <w:gridCol w:w="2059"/>
        <w:gridCol w:w="2181"/>
        <w:gridCol w:w="21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9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4321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SDR</w:t>
            </w:r>
          </w:p>
        </w:tc>
        <w:tc>
          <w:tcPr>
            <w:tcW w:w="2181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SD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. 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. 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4.1 (273.96-371.03)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8.78 (58.07-78.68)</w:t>
            </w:r>
          </w:p>
        </w:tc>
        <w:tc>
          <w:tcPr>
            <w:tcW w:w="21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83.75 (582.62-788.42)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0.88 (52.02-70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6.99 (125.07-171.21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1.68 (61.01-83.3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1.82 (277.78-374.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4.84 (55.97-75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7.12 (144.46-205.9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.96 (53.76-76.7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1.93 (298.13-434.8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.31 (47.52-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ocio-demographic inde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03 (10.47-18.18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.52 (41.6-73.7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61 (21.07-35.3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92 (38.02-64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ow-midd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07 (25.63-44.13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.17 (37.74-66.0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4.88 (58.9-96.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62 (35.07-57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idd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.82 (36.02-70.5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56 (32.1-64.4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.05 (92.04-137.1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25 (28.16-42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iddle-hi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.92 (61.54-79.1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.08 (50.12-64.6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8.93 (100.74-142.7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64 (37.9-53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8.95 (127.61-172.24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9.2 (84.68-115.3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6.74 (288.63-401.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3.51 (95.16-132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2 (1.95-2.74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83 (34.46-48.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2 (3-4.3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67 (30.45-44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 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43 (31.63-66.86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0.85 (36.68-79.4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3.27 (63.74-114.2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41 (23.27-41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 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63 (26.53-46.95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.08 (42.17-76.3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.13 (62.99-111.3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15 (36.04-63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ast 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03 (4.48-13.74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.3 (16.26-51.0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57 (11.52-20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28 (15.38-27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ustralas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5 (2-3.44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08 (63.75-110.6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28 (7.16-11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8.81 (91.17-149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cean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 (0.03-0.12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92 (13.14-43.1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 (0.07-0.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81 (10.76-25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-income Asia Pacific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09 (7.16-11.2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01 (28.35-44.3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49 (11.07-19.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97 (16.8-28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Europ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4 (9.1-11.91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.52 (46.85-61.2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37 (14.16-18.9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.14 (45.89-61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ern Europ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12 (24.16-30.63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3.99 (65.94-83.5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37 (27.09-33.6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2.55 (55.87-69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estern Europ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1.91 (70.72-93.72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1.16 (86.86-116.7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8.45 (163.98-227.7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7.63 (115-159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ndean Latin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3 (0.31-0.58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07 (13.02-24.5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5 (0.84-1.5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58 (11.42-21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Latin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4 (2.93-3.34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.15 (30.95-35.2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54 (9.34-11.7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.67 (29.89-37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aribbe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2 (1.66-2.26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.76 (51.38-70.1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3 (1.95-3.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56 (28.35-45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igh-income North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0.15 (49.71-71.89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5.25 (103.1-150.7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7.19 (122.99-172.4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9.48 (133.63-187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rn Latin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2 (2.47-3.46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38 (41.79-58.4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6 (3.36-5.1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 (29.01-44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ropical Latin Am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6 (4.74-5.5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03 (44.89-5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69 (14.73-18.4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91 (45.11-56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orth Africa and Middle East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21 (4.72-8.3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.4 (25.17-45.2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97 (13.22-2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.42 (25.98-43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entral Sub-IBDaran Af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 (0.6-1.41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05 (26.28-62.2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9 (1.32-3.2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92 (24.55-59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astern Sub-IBDaran Af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7 (2.41-4.66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77 (29.79-59.9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34 (4.8-10.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87 (27.21-57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uthern Sub-IBDaran Af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5 (0.72-1.66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15 (23.14-53.5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6 (2.05-3.3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19 (30.94-5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estern Sub-IBDaran Africa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98 (5.28-11.84)</w:t>
            </w:r>
          </w:p>
        </w:tc>
        <w:tc>
          <w:tcPr>
            <w:tcW w:w="20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8.37 (52-116.08)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84 (11.41-20.69)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.98 (52.74-95.05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BD, inflammatory bowel disease; DALYs, disability-adjusted life years; ASDR, age standardized DALYs rate; UI, uncertainty interval; EAPC, estimated annual percentage change.</w:t>
      </w:r>
    </w:p>
    <w:p>
      <w:pPr>
        <w:rPr>
          <w:rFonts w:hint="default" w:ascii="Times New Roman" w:hAnsi="Times New Roman" w:cs="Times New Roman"/>
        </w:rPr>
      </w:pPr>
    </w:p>
    <w:p/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B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DALYs and ASDR</w:t>
      </w:r>
      <w:r>
        <w:rPr>
          <w:rFonts w:hint="default" w:ascii="Times New Roman" w:hAnsi="Times New Roman" w:cs="Times New Roman"/>
          <w:sz w:val="20"/>
          <w:szCs w:val="20"/>
        </w:rPr>
        <w:t xml:space="preserve"> in 1990 and 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sz w:val="20"/>
          <w:szCs w:val="20"/>
        </w:rPr>
        <w:t>, and its temporal trends from 1990 to 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tbl>
      <w:tblPr>
        <w:tblStyle w:val="4"/>
        <w:tblW w:w="13869" w:type="dxa"/>
        <w:tblInd w:w="-16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1875"/>
        <w:gridCol w:w="1713"/>
        <w:gridCol w:w="2027"/>
        <w:gridCol w:w="1787"/>
        <w:gridCol w:w="1757"/>
        <w:gridCol w:w="19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588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</w:t>
            </w:r>
          </w:p>
        </w:tc>
        <w:tc>
          <w:tcPr>
            <w:tcW w:w="3814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990-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DALYs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R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DALYs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R 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EAP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×1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 (95% UI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No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(95% U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7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verall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48.86 (808.1-1096.72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.5 (18.5-24.8)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10.78 (1308.51-1750.36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.1 (15.7-20.9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52 (-0.6--0.43)</w:t>
            </w:r>
          </w:p>
        </w:tc>
        <w:tc>
          <w:tcPr>
            <w:tcW w:w="1981" w:type="dxa"/>
            <w:vAlign w:val="center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cio-demographic inde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.7 (45.77-79.5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2 (14.3-23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8.08 (98.06-170.3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 (13.3-21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25 (-0.3--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Low-midd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1.89 (112.36-174.7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6 (13.7-21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7.85 (210.81-312.0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4 (12.6-18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45 (-0.49--0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5.68 (155.79-244.1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7 (11.7-18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5.3 (240.2-329.9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9 (9.2-12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23 (-1.28--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Middle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4.74 (169.86-224.6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3 (16.9-22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9.28 (197.04-267.1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1 (11.2-15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4 (-1.49--1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3.88 (283.24-418.6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.7 (27.6-41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99.04 (501.8-711.0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 (28.3-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1 (0.1-0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g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07 (10.96-15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.4 (18.4-24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04 (14.25-20.6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9 (15-21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83 (-0.97--0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7.5 (120.09-212.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.3 (12.8-2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.57 (116.16-180.0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8 (6.3-9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2.89 (-3.16--2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6.28 (114.03-186.3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5 (15-24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9.36 (211.77-341.9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1 (12.7-20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64 (-0.7--0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ast 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47 (17.97-36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8 (5.3-11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.67 (30.95-47.9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1 (4.6-7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42 (-1.53--1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ustral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71 (5.51-10.3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.5 (24.5-46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.18 (14.28-22.7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.7 (31.9-53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8 (0.75-1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Ocean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5 (0.3-0.7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2 (7.2-18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8 (0.63-1.2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5 (6.1-11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74 (-1.89--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Asia Pacifi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94 (18.87-27.2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1 (10-14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.08 (20.51-32.4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4 (6.4-10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 (-1.16--0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68 (25.95-36.4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2 (18.8-26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.74 (28.35-40.5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 (16.4-24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08 (-0.28-0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7.53 (59.87-76.7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.5 (22.6-2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.78 (54.39-68.5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1 (17.8-22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41 (-1.86--0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Euro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0.62 (149.91-216.8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.6 (30.7-45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8.24 (270.22-372.5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.9 (34.9-52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 (0.41-0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dean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71 (2.62-5.1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6 (8-13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06 (3.24-5.1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3 (5.1-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73 (-2.01--1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77 (11.22-12.3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4 (10-10.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.77 (24.12-29.5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4 (9.4-11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9 (0.23-0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aribbea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47 (5.49-7.6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.8 (18.7-25.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92 (6.41-9.8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5 (12.5-19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27 (-1.44--1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igh-income North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3.11 (113.27-179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.1 (34.6-55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6.27 (220.86-319.1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.6 (40.2-60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4 (0.34-0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99 (6.78-9.5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 (14.4-20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42 (8.33-13.0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 (10.3-16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68 (-0.8--0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Tropical Latin Ame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.42 (18.41-20.7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7 (15.9-17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.91 (40.42-47.6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2 (15.9-18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1 (-0.13-0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North Africa and Middle Eas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.88 (22.46-40.9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5 (9.9-16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.23 (52.16-81.4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.8 (9.5-14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09 (-0.13--0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Central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7 (3-5.6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 (9.3-17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68 (7.39-14.9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.6 (9-17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08 (-0.16-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East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15 (10.73-17.9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2 (9.7-16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.54 (23.24-43.6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1 (9.1-17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07 (-0.14--0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outh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97 (3.91-5.9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1 (10-16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96 (7.4-10.6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.1 (10.9-15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5 (-0.2-0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81" w:type="dxa"/>
          <w:trHeight w:val="0" w:hRule="atLeast"/>
        </w:trPr>
        <w:tc>
          <w:tcPr>
            <w:tcW w:w="27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Western Sub-Saharan Africa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7.8 (25.9-47.1)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8 (20-36.9)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.49 (64.78-142.65)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2 (19.8-40.7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8 (0.13-0.22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BD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inflammatory bowel 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R, </w:t>
      </w:r>
      <w:r>
        <w:rPr>
          <w:rFonts w:ascii="Times New Roman" w:hAnsi="Times New Roman" w:cs="Times New Roman"/>
          <w:sz w:val="20"/>
          <w:szCs w:val="20"/>
        </w:rPr>
        <w:t xml:space="preserve">age-standardiz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revalence</w:t>
      </w:r>
      <w:r>
        <w:rPr>
          <w:rFonts w:ascii="Times New Roman" w:hAnsi="Times New Roman" w:cs="Times New Roman"/>
          <w:sz w:val="20"/>
          <w:szCs w:val="20"/>
        </w:rPr>
        <w:t xml:space="preserve"> rate</w:t>
      </w:r>
      <w:r>
        <w:rPr>
          <w:rFonts w:hint="default" w:ascii="Times New Roman" w:hAnsi="Times New Roman" w:cs="Times New Roman"/>
          <w:sz w:val="20"/>
          <w:szCs w:val="20"/>
        </w:rPr>
        <w:t>; UI, uncertainty interval; EAPC, estimated annual percentage change; UI, uncertainty interva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A4F"/>
    <w:rsid w:val="003E1A4F"/>
    <w:rsid w:val="591E1F99"/>
    <w:rsid w:val="7AC4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kern w:val="0"/>
      <w:sz w:val="36"/>
      <w:szCs w:val="36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2:03:00Z</dcterms:created>
  <dc:creator>Asa</dc:creator>
  <cp:lastModifiedBy>wps</cp:lastModifiedBy>
  <dcterms:modified xsi:type="dcterms:W3CDTF">2024-08-13T01:4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F93F984EF9C141138580BDE3F0E96C4D_12</vt:lpwstr>
  </property>
</Properties>
</file>